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1 </w:t>
      </w:r>
      <w:r>
        <w:rPr>
          <w:rFonts w:eastAsia="宋体;SimSun" w:cs="Times New Roman" w:ascii="Times New Roman" w:hAnsi="Times New Roman"/>
          <w:sz w:val="24"/>
          <w:szCs w:val="24"/>
        </w:rPr>
        <w:t>Immunosuppressive agents used in the included cases</w:t>
      </w:r>
    </w:p>
    <w:p>
      <w:pPr>
        <w:pStyle w:val="Normal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tbl>
      <w:tblPr>
        <w:tblW w:w="15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64"/>
        <w:gridCol w:w="737"/>
        <w:gridCol w:w="709"/>
        <w:gridCol w:w="1417"/>
        <w:gridCol w:w="1843"/>
        <w:gridCol w:w="3544"/>
        <w:gridCol w:w="2551"/>
        <w:gridCol w:w="1843"/>
        <w:gridCol w:w="1105"/>
      </w:tblGrid>
      <w:tr>
        <w:trPr>
          <w:trHeight w:val="634" w:hRule="atLeast"/>
        </w:trPr>
        <w:tc>
          <w:tcPr>
            <w:tcW w:w="12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493"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Research </w:t>
            </w:r>
          </w:p>
          <w:p>
            <w:pPr>
              <w:pStyle w:val="Normal"/>
              <w:ind w:right="-493"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design</w:t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493"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ountry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Sample size 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ge/Sex 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Cancer type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ICIs therapy/</w:t>
            </w:r>
          </w:p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fter initial treatment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Symptoms/Cardiotoxicity/Diagnostic method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Treatment method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utcome 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-107" w:hanging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eference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64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/M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n-small cell lung cance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intilimab/6 days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 productive cough and progressive dysphagia/Myocarditis/ECG; Coronary angiography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80 mg/day for 4 days, then decreased to 40 mg/d) 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TnT, CK-MB, CK and BNP were reduced/Alive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i et al., 2021</w:t>
            </w:r>
          </w:p>
        </w:tc>
      </w:tr>
      <w:tr>
        <w:trPr>
          <w:trHeight w:val="169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ung adenocarcinom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intilimab/12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Shortness of breath and progressive muscle weakness/ </w:t>
            </w:r>
            <w:bookmarkStart w:id="0" w:name="_Hlk125963573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tis</w:t>
            </w:r>
            <w:bookmarkEnd w:id="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cTnT: 0.916 ng/ml CK:11919 U/L)/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2 g/day for 5 days and immunoglobulin (400 mg/kg/d for 5 day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TnT and CK were reduc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Xing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ung adeno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intilimab/3 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pain, shortness of breath/Myocarditis (cTnT: 9.4 ng/ml; CK: 922 IU/L; CK-MB: 109 ng/ml; NT-proBNP:8290 pg/ml; LEVF: 35%)/ ECG; Echocardiography; CMR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2 g/day for 7 days and gradually decreased) and immunoglobulin (0.4g/kg/d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TnT, CK, CK-MB and NT-proBNP were reduced, LEVF was increased 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n et al., 2022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ord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n-small cell lung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intilimab + Anlotinib/3 week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evacizumab + camrelizumab/20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tightness, shortness of breath/ Myocarditis (cTnT: 1.29 ng/ml; NT-proBNP:581.8 ng/L; CK-MB:140.7 ng/ml; CK: 706 U/L)/ECG; PET-MRI; Echocardiogra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Sinus tachycardia, atrial premature beats, atrial tachycardia/Myocarditis (cTnT: 0.952 ng/ml; NT-proBNP:321 ng/L; CK-MB:81.8 ng/ml)/ ECG; Echocardiogram;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480 mg/day for 5 days and gradually reduced to 40 mg/day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480 mg/day for 5 days and decreased to 120 mg/d in the next two week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K and cTnT levels </w:t>
            </w:r>
            <w:bookmarkStart w:id="1" w:name="_Hlk11881161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as declined</w:t>
            </w:r>
            <w:bookmarkEnd w:id="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TnT and CK-MB were reduced/Dea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n et al., 2021b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se report 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reast cancer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3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igh fever, mild </w:t>
            </w:r>
            <w:bookmarkStart w:id="2" w:name="_Hlk11881145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</w:t>
            </w:r>
            <w:bookmarkEnd w:id="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, and systemic rash/Myocarditis (BNP: 1991 pg/mL)/CT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80 mg/day for 7 days and gradually decreased to 20 mg/kg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3" w:name="_Hlk11881150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al injury markers</w:t>
            </w:r>
            <w:bookmarkEnd w:id="3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were reduced to normal levels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Yang et al., 2022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quamous cell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 nimotuzumab/3 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alpitation, faintness, and general fatigue /Myocarditis (hsTn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1026.5 pg/mL; CK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510 U/L; CK-MB: 39.8 U/L; BNP: 2171 pg/mL)/ECG; Echocardiograph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day for 7 days and gradually decreas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eve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sTnI, BNP, and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 were gradually reduced to normal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u et al., 2022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France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embrolizumab/1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hest pain, subtle myalgia/Myocarditis,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ear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ilur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TnT: 3000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L; CK: 3714 IU/L; LVEF: 20%)/MR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CT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1 g/day for 3 days and gradually decreased); 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ycophenolate-mofetil (1 g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, abatacept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20mg/kg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5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osag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ruxolitinib 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0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）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nT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LVEF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a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stor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rma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guyen et al., 2022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sophagogastric carci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+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Oxaliplatin/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Limb weakness and </w:t>
            </w:r>
            <w:bookmarkStart w:id="4" w:name="_Hlk11881138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hortness of breath</w:t>
            </w:r>
            <w:bookmarkEnd w:id="4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 Myocarditis, heart failure (CK: 6016 U/L; CK-M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128.4 ng/M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nT: 2.83 ng/mL; NT-proBNP: 3644 pg/mL; LVEF: 30%) /ECG; Echocardiograph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500 mg/day for 3 days and gradually decreased to 30 mg/day), immunoglobulin (20 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al enzymes showed a downward trend and LVEF increased to 45%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o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16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xertional dyspnoea, orthopnoea, and weakness/Myocarditis (TnT: 10.50 ng/L; CK: 1667 U/L; CK-MB: 107 U/L) /CT; ECG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 /day for 3 days) and prednisone (1 mg/kg/day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al enzymes decrease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zuchan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Switzerland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lanom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3 month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pain/Myocarditis (TnT: 266 ng/L; CK: 158 U/L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CG; CT; Echocardiography; PE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 /day for 3 days) and trametinib (2 mg/day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function is improv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rangalage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sophageal 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mrelizumab combined with chemotherapy/3 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alpitations/Myocarditis (CK: 3503.1 U/L; CK-MB: 178.7 U/L; cTnI: 0.35 ng/mL) /CT; ECG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20 mg/day for 5 days) and gradually decreased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e levels of biomarkers of myocardial injury declined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ai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hymoma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mrelizumab/ 11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, fatigue, muscle weakness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yocarditis (TnI: 13.94 ng/mL; CK-MB 213.70 ng/mL; CK 8811.40 U/L; NT-proBNP: 1169.5 pg/ml) /ECG; MRI;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80 mg/day), Polyene phosphatidylcholine (465 mg/day), reduced glutathione (1.8 g/day) for 1 day; Methylprednisolone (1 g/day) and β-blocker for 2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nI and CK were reduced/Dead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Zhang et al., 2022a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astric cancer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volumab/2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izziness and difficulty breathing/ Myocarditis (CPK: 8903 IU/L; CK-MB: 289 IU/L; TnI: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6256 pg/mL)/C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E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day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7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 followed with immunoglobulins (22.5 g/day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ead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Komatsu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ostate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volumab/8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Blurred vision and pain and stiffness in the upper back/Myocarditis (CK: 3200 U/L; CK-MB: 65.7 mcg/L; TnI: 0.209 ng/mL; ProBNP: 3066 pg/mL)/ ECG; Echocardiogram; MRI;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/day) and gradually decreas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enzymes are normalized/ Dea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onge et al., 2018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se report 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lonic 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1.5 month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tightness and pain CT/Myocarditis (NT-proBNP: 180.40 ng/L; CK-MB: 8.99 ng/mL; TnT:0.23 ng/mL; LVEF: 50%)/ECG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60 mg/day for 3 day) and immunoglobulin (25 g/day for 5 day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he biomarkers levels of myocardial injury declined/Dead 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ang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se report 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i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 and Ipilimumab/5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akness and myalgias/ Myocarditis (CPK:9198 IU/L; TnT 8.57 ng/mL)/ MRI;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 body for 3 days and gradually decreased), immunoglobulin (2 mg/kg for 2 dose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uscle weakness mildly improv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zel and Jedlowski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enmark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nal cell 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 and Ipilimumab/12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eadache and myalgia/ Myocarditis (TnI 5760 ng/L; CPK 3510 U/L)/ ECG; C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CMR; TTE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1000 mg/kg/day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followed with abatacept (500 mg every 2 weeks, for 5 doses) and Mycophenolate mofetil (1 g twice a day for 3 month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nI and CPK level decreased/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ad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espersen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in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reteral urothelial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islelizumab/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ntio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tightness/Myocarditis (Hs-TnI: 9317 ng/L; CK-MB: 84.5 ng/ml; NT-proBNP: 291 pg/ml; CK: 4700 U/L)/ ECG; C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CMR; Echocardiograph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.5 g/kg/day for 3 days)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e biomarkers levels gradual recovery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u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oripalima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algia and limb weakness/ Myocarditis (TnI:2.796 ng/ml; CK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25200 U/L)/E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500 m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da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10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; Prednisolone (60 mg/d for 4 week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laboratory markers wer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duc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uo et al., 2021</w:t>
            </w:r>
          </w:p>
        </w:tc>
      </w:tr>
      <w:tr>
        <w:trPr>
          <w:trHeight w:val="1550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ustrali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bimetinib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ezolizumab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pembrolizumab/ 1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bimetinib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tezolizumab and pembrolizumab/ 13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20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embrolizumab/8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embrolizumab/3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3 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tigue, fevers, chills, anorexia, diarrhoea/Myocarditis (hs-TnT:77 ng/L; CK: 1165 U/L)/ECG; TT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ausea, vomiting, diarrhoea and mucositis/Myocarditis (CK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77 U/L; hs-TnT: 455 ng/L)/CMRI; TT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wall, omentum, and lymph nodes/ Myocarditis (CK:13025 U/L; hs-TnT: 2978 ng/L)/CMRI; TT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oe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Myocarditis (CK:3769 U/L; hs-TnT: 501 ng/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LVEF:35%)/ ECG CMRI; TTE;EMB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oe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Myocarditis (hs-TnT: 2146 ng/L; LVEF:18%) /TTE; CMRI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T</w:t>
            </w:r>
          </w:p>
          <w:p>
            <w:pPr>
              <w:pStyle w:val="Normal"/>
              <w:jc w:val="left"/>
              <w:rPr>
                <w:rFonts w:ascii="Calibri" w:hAnsi="Calibri" w:eastAsia="宋体;SimSu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oea/ Myocarditis (LVEF:18%) 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CG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TE; CMR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PE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2 mg/kg for 3 days) followed with prednisolone (2 mg/kg for 8 week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 for 3 days) followed with prednisolone (1 mg/kg for 6 week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day for 3 days) followed with prednisolone (1 mg/kg for 6 week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2 mg/kg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rednisolone(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k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6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 Mycophenolate mofetil( 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/da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6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for 4 days)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ednisolone(2 mg/day for 6 week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rednisolone (1 mg/day for 6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onth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 and hs-TnT declined/A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s-TnT and CK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rmalized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 and hs-TnT normalized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ardiac enzyme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r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decline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enzymes were decline/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a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VEF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a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prov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uo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sotheli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aryngeal cancer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32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28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3 week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6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 3 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Dyspnea and fatigue/ </w:t>
            </w:r>
            <w:bookmarkStart w:id="5" w:name="_Hlk122526211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tis</w:t>
            </w:r>
            <w:bookmarkEnd w:id="5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TnI: 8.3 ng/mL; CK: 6124 u/L; CK-MB: 8.3 ng/mL)/E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tigue, weakness, and myalgia/ Myocarditis (TnI: 0.78 ng/mL; CK:1681 IU/L; CK-MB: 159 ng/ml)/ECG; MRI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Dyspnea, weakness, and myalgias/ Myocarditis (CK:964 IU/L, CK-MB: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04.4 ng/mL, TnI 5.78 ng/mL)/ E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n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Myocarditis (CK-MB</w:t>
            </w: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1"/>
              </w:rPr>
              <w:t>：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2.2 ng/mL, 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.12 ng/mL, and BNP 330 p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 /ECG;MRI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pai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Myocarditis (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.31 n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/ECG; MRI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ednisone (60 mg for 2 doses) combined with immunoglobulin (5 dose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ednisone (100 mg for 7 days) combined with immunoglobulin (5 doses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(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day); prednisone (120 mg/day); ATG (125 mg/day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1 g/day for 2 days) following with ATG (3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ose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day for 3 days) following with infliximab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improvement /Dead after 20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proved/A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 improvement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improvement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linical symptom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prov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grawal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apan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volumab/30 days 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tigue and fever/ Myocarditis (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2526 U/L; LVEF:15%)/E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Echocardiography; EM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rednisolone (1 g/day for 3 days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mbin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with immunoglobulin (50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linical symptom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prov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Yamaguchi et al., 2018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ance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9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astric cancer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embrolizumab/1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ilateral asymmetric ptosis/ Myocarditis (CPK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893 ng/L; CPK-MB:128 U/L; 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: 3476 n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/ MRI; ECG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rednisone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2 mg/kg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14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), immunoglobulins (2 mg/kg for 4 days), plasmapheresis for 3 days and </w:t>
            </w:r>
            <w:bookmarkStart w:id="6" w:name="_Hlk123136445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otrexate</w:t>
            </w:r>
            <w:bookmarkEnd w:id="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25 mg/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PK levels were decreasing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asr et al., 2018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n-small cell lung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Durvalumab/1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onth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Weakness, myalgias, diplopia, and chest tightness/ Myocarditis (CPK: 5144 U/L; hs-TnT: 296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lectrocardiogra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EC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prednisone 1 mg/kg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o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37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PK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hs-TnT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a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ecreas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von Itzstein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reece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8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0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1 week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3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Fever and rash/ </w:t>
            </w:r>
            <w:bookmarkStart w:id="7" w:name="_Hlk12250950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tis</w:t>
            </w:r>
            <w:bookmarkEnd w:id="7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LVEF:30%)/ECG; Echocardiography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pain and muscle weakness/ Myocarditis/ECG; Echocardiography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ednisolone (1 mg/kg for 2 days) following with β-blocker, antiarrhythmics, and mycophenolate mofetil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rednisolone (2 mg/kg for 2 days), immunoglobulin (400 mg/kg for 5 days) and </w:t>
            </w:r>
            <w:bookmarkStart w:id="8" w:name="_Hlk12313415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ituximab</w:t>
            </w:r>
            <w:bookmarkEnd w:id="8"/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o improvement/Dead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o improvement/Dead 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Konstantina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Japan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iCs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1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nal cell carci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volumab and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ilimumab/12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tightness and shortness of breath/Myocarditis (23488 U/L; TnT:100680 pg/mL; NT-proBNP:  15964 pg/mL)/ECG; MRI; Echocardiography; EM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ednisolone (60 mg/day for 6 days) and gradually decrease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e biomarkers levels of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al injury were decreas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iyauchi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S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2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varian adenocarci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nal cell 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4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5 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o mention/Myocarditis (TnT:0.659 ng/ml; NT-proBNP:815 pg/ml/; LVEF: 50%)/ ECG; Echocardiogram; CMR;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tightness/ Myocarditis (TnT: 36.2 ng/ml; LVEF: 25%)/ECG; CMR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1 mg/day for 3 days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ntinu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it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infliximab (5 mg/kg for 1 day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2 mg/day for 3 days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ntinu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it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fliximab (5 mg/kg for 1 day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T and LVEF were normalized/A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LVEF back to 55%/Dead 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adegimas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ain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el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embrolizumab/ 1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/ Myocarditis (hs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9.71 ng/mL; CK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3689 UI/L; CK-MB 300 ng/mL)/ECG; Echocardiogra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 mg/day for 1 days) infliximab (5mg/kg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biomarkers were show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normal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artinez-Calle et al., 2018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 nivolumab/ 13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/ Myocarditis (proBN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3797 pg/ml; LEVF: 26%/ECG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CMR; Echocardiogram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500 mg for 5 days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ontinu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ith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infliximab (10 mg/kg/day for 2 day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scu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ad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allegos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 and ipilimumab/2 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ausea/ Myocarditis (cTnI to 0.19 ng/mL; CK-MB: 6.3 ng/mL; CK:  335 U/L) /ECG; EMB; Echocardiogram; CM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25 mg/day for 3 days) continued with immunoglobulin (400 mg/kg/day for 2 day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e levels of cTnI and CK-MB were normalize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rwood et al., 2017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apan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nal cell 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Ipilimumab and nivolumab/21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ilateral ptosis and malaise/ Myocarditis (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3.78 n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L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CPK: 8944 n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CPK-M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180 n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 /Electrocardiogram; CT; ECG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ethylprednisolone (1 g/day for 3 days) following with immunoglobulin (400 mg/kg for 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) and plasmapheresis (4 cycle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ardiac biomarker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r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prov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Yanase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elodysplastic syndrom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elodysplastic syndrom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 mela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, nivolumab, and azacytidine/33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 azacytidine/33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 evofosfamide/28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ever, cough, dyspnea/ Myocarditis (cTnI: 2.94 ng/ml; BNP: 1191 pg/mL)/ECG; CT;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ever and pneumonia/Myocarditis (cTnI: 12.45 ng/ml; BNP: 1988 pg/mL; LVEF: 55%)/ECG; CT; EMB; Echocardiography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 and fever/Myocarditis (cTnI: 3.72 ng/ml; BNP: 193 pg/mL; LVEF: 55%)/ECG; CT; Echocardiography; EMB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munoglobulin (1 mg/kg for 4 days) and rosuvastatin (20 mg for day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munoglobulin, colchicine, and atorvastatin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munoglobulin, colchicine, rosuvastatin, and hydroxychloroqui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proved/A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function normalized/Aliv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prov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alanescu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intilimab/24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, palpitation, and muscle weakness/ Myocarditis (CK:1324 IU/L; NT-proBNP: 154 ng/ml; TnT: 69 ng/ml)/ ECG; echocardiography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2 mg/kg/d), immunoglobulin (20g/d for 5 days), and pyridostigmine (180 mg/day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e symptoms significantly improved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Yang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apan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quamous cell carci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Pembrolizumab/1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intness and muscle weakness/ Myocarditis (CK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: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786 U/L; CK-MB: 154 U/L; LVEF: 29%; TnT:17.6 ng/mL)/ ECG; CT; EM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day for 3 days) followed with immunoglobulin 1 g/kg for 2 days) and tacrolim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he LVEF gradually improved/Dead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ai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in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6 month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st pain, dyspnea/Myocarditis (TnI: 6.9 ng/ml; NT-Pro BNP: 1738 pg/mL; CK: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3130 U/L;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-MB: 1270 U/L/CT; Echocardiography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munoglobulin (300 mg/kg for 4 days) combined with methylprednisone (1 mg/day for 3 day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improved/Dead 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hen et al., 2018</w:t>
            </w:r>
          </w:p>
        </w:tc>
      </w:tr>
      <w:tr>
        <w:trPr>
          <w:trHeight w:val="1688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apan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n-small cell lung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volumab/15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Fever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myalgia/ Myocarditis (BNP:88.1 p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L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 CK: 11297 U/L; CK-MB: 204 U/L; T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: 1478 ng/L)/ECG; 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1 g for 3 days) and   immunoglobulin (0.4 g/kg/day for 5 day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Cardiac conduction are improved/Dead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Ono et al., 2022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pan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ym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15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otility disorder, diplopia, and dysphagia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tis (CK: 13603 IU/L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ti-AChR antibody: 29 nmol/L)/CT; MRI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munoglobulin and prednisolone (20 mg/day for 5 day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spiratory muscle function was impaired/Dead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aishu et al., 2022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7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 Mela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 nivolumab/10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hortness of breath, cough, and dyspnea/ Myocarditis (TnI: 27.9; NT-ProBNP: 7953 pg/mL; CK: 605U/L; LVEF:20%)/Echocardiogram; ECG; EM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day) following with ATG (1.5 mg/kg for 6 dose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function are improved/Dead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Jain et al., 2018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se report 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ustrali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4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lioblast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8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iplopia, myalgias and weakness/ Myocarditis (CK: 3538 U/L; TnI: 8375 ng/L)/ECG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500 mg/day for 3 days) combined with infliximab (5 mg/day), ATG (500 mg/day for 5 days from day 5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linical symptoms improved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ay et al., 2017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srael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nal cell carci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Ipilimumab and nivolumab/14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izziness/Myocarditis (hs-cTnT: 2469 ng/l; NT-proBNP: 8840 pg/ml; LVEF: 30%/ECG; Echocardiography; EMB; TT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 for 3 days) following with ATG (330 mg for 5 dose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hs-cTnT and NT-proBNP were decline gradually/Alive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tzhaki Ben Zadok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S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0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F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0/M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 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reast cancer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Urothelial carcinoma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 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9" w:name="_Hlk123733225"/>
            <w:bookmarkEnd w:id="9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0" w:name="_Hlk123733225"/>
            <w:bookmarkEnd w:id="1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Renal cell carcinoma 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n-small cell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ung cancer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 nivolumab/ 11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26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urvalumab an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remelimumab/ 28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13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14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31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pilimumab an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21 days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32 day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alpitations, double vision, right ptosis, and pre-syncope/Myocarditis (CK: 3549 U/L; TnI: 3.65 ng/ml; Myoglobin:3307.5 ng/ml)/ ECG; TTE; CMR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Blurred vision, diplopia, fatigue/Myocarditis (TnI:16.45 ng/mL; CK:11953 U/L)/ TTE; ECG;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tosis/ Myocarditis (CK:8082 U/L; TnI: 1.03 ng/mL)/ CMR; MRI; E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Body pain and weakness/ Myocarditis (CK: 372 U/L; TnI: 1.42 ng/mL)/ 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>TTE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; 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>CMR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; E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iffuse body weakness, dyspnea, and dysphagia/ Myocarditis (NT-proBNP:  1370 pg/mL; CK: 7244 IU/L; TnI: 12.02 ng/mL)/TTE; CMR; E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tigue, weakness, chest pain and orthopnea/ Myocarditis (LVEF: 55%; CK: 2886 IU/L; TnI: 0.78 ng/mL)/TTE; CMR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akness and fatigue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yocarditis 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>(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:11000 U/L; TnI: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36 ng/mL)/TTE; EC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isconjugate gaze and blurred vision/ Myocarditis (TnI: 2.34 ng/mL; CK:3843 U/L)/ TTE; ECG; MRI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and AT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, ATG and immunoglobulin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and AT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and ATG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)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) and prednisone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sustained improvement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clinical improvement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clinical improvement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clinical improvement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clinical improvement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 and liver function tests all improved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spiratory failure/Dead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K improved/Dead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rora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ase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ustrali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sophageal adenocarcin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Nivolumab/ 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Lightheadedness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n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dyspnea/ Myocarditis (Hs-TnI:5828 ng/L; CK: 842 U/L)/CT; TT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mg/kg for 4 days) following with ATG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The clinical state improved/Dead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cDowall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S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1" w:name="_Hlk122425735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Advanced endometrial cancer</w:t>
            </w:r>
            <w:bookmarkEnd w:id="11"/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urvalumab and tremelimumab/ 4 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eck weakness and dyspnea/ Myocarditis (CPK: 5158 U/L: TnI: 5 ng/mL)/CT; ECG; EMB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2" w:name="_Hlk12242542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</w:t>
            </w:r>
            <w:bookmarkEnd w:id="12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(1 mg/kg for 3 days) following with mycophenolate mofetil (1000 mg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he presentation improved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ahmood et al., 2018a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nad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3" w:name="_Hlk122434567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4" w:name="_Hlk122434567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  <w:bookmarkEnd w:id="14"/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2 week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 and dysphagia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Myocarditis (Hs-TnT: 3075 ng/L; NT-proBNP: 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4246 pg/ml; CK: 2487 U/L)/CMR; TTE;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2 g for 2 days) combined with mycophenolate mofetil (1.5 g/day), plasmapheresis and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abatacept 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biomarker gradually decreas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Calibri" w:hAnsi="Calibri" w:eastAsia="宋体;SimSun" w:cs="Calibri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u et al., 2020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nad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astatic</w:t>
            </w:r>
          </w:p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la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hortness of breath and ptosis/ Myocarditis (Hs-TnT: 2373 ng/L; CK: 4300 U/L)/ECG; TTE;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g/day for 3 days) followed by mycophenolate mofetil (2 g/kg/day for 5 days) and Alemtuzumab (30 mg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biomarker gradually decreased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Esfahani et al., 2019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ase report 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USA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8/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ympho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5" w:name="_Hlk12246728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D-1 and CTL4 inhibitors</w:t>
            </w:r>
            <w:bookmarkEnd w:id="15"/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Fatigue, generalized malaise, and weakness/ Myocarditis (TnI:9.12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; CK-MB: 28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g/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 LVEF: 30%)/ECG; Echocardiograph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cophenolate mofeti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unction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improved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/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eddy et al., 2017</w:t>
            </w:r>
          </w:p>
        </w:tc>
      </w:tr>
      <w:tr>
        <w:trPr>
          <w:trHeight w:val="2542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nada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9/M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rostate cancer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embrolizumab/ 1 month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atigue and dyspnea/</w:t>
            </w:r>
            <w:r>
              <w:rPr>
                <w:rFonts w:eastAsia="宋体;SimSun" w:cs="Calibri" w:ascii="Calibri" w:hAnsi="Calibri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yocarditis (TnI:17.7μg/L; CK: 2437 U/L; LVEF: 30%)/ECG; CMR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2 g for 2 days) combined with mycophenolate mofetil (1 g/day), followed by   plasmapheresis (for 2 days)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bookmarkStart w:id="16" w:name="_Hlk122432690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Cardiac biomarker</w:t>
            </w:r>
            <w:bookmarkEnd w:id="16"/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 xml:space="preserve"> gradually decreased/Dead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Calibri" w:hAnsi="Calibri" w:eastAsia="宋体;SimSun" w:cs="Calibri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Yogasundaram et al., 2021</w:t>
            </w:r>
          </w:p>
        </w:tc>
      </w:tr>
      <w:tr>
        <w:trPr>
          <w:trHeight w:val="2542" w:hRule="atLeast"/>
        </w:trPr>
        <w:tc>
          <w:tcPr>
            <w:tcW w:w="127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rance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Lung canc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7 days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tosis, diplopia and painful paresis/ Myocarditis (TnT:1616 ng/L; NT-proBNP: 4172 ng/L)/CT; Echocardiography; CM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500 mg/day for 3 days) and abatacept (500 mg, 5 dose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nT rapidly decreased/Aliv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alem et al., 2019</w:t>
            </w:r>
          </w:p>
        </w:tc>
      </w:tr>
      <w:tr>
        <w:trPr>
          <w:trHeight w:val="1546" w:hRule="atLeast"/>
        </w:trPr>
        <w:tc>
          <w:tcPr>
            <w:tcW w:w="127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witzerland</w:t>
            </w:r>
          </w:p>
        </w:tc>
        <w:tc>
          <w:tcPr>
            <w:tcW w:w="7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6/F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Pulmonary adenocarcinoma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/ 7 weeks</w:t>
            </w:r>
          </w:p>
        </w:tc>
        <w:tc>
          <w:tcPr>
            <w:tcW w:w="354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yspnea/ Myocarditis (NT-proBNP: 32447 ng/L; Hs-TnT: 2674 ng/L; LVEF: 15%)/TTE; ECG</w:t>
            </w:r>
          </w:p>
        </w:tc>
        <w:tc>
          <w:tcPr>
            <w:tcW w:w="25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5 mg/kg/day) followed with plasmapheresis, tocilizumab</w:t>
            </w:r>
          </w:p>
        </w:tc>
        <w:tc>
          <w:tcPr>
            <w:tcW w:w="18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o improvement/Alive</w:t>
            </w:r>
          </w:p>
        </w:tc>
        <w:tc>
          <w:tcPr>
            <w:tcW w:w="11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Doms et al., 2020</w:t>
            </w:r>
          </w:p>
        </w:tc>
      </w:tr>
      <w:tr>
        <w:trPr>
          <w:trHeight w:val="1838" w:hRule="atLeast"/>
        </w:trPr>
        <w:tc>
          <w:tcPr>
            <w:tcW w:w="127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se report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witzerland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7/M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Small Cell Lung Cance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Nivolumab and ipilimumab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uscular weakness and dyspnea/ Myocarditis (TnT: 1291 ng/L; CK:3778 U/L)/CT; ECG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Methylprednisolone (1 g/day for 1 day and 200 mg/day for 5 days) and tocilizumab (8 mg/kg for 2 doses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TnT and CK rapidly decreased/Alive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1"/>
              </w:rPr>
              <w:t>Frigeri et al., 2018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color w:val="000000"/>
          <w:szCs w:val="21"/>
        </w:rPr>
      </w:pPr>
      <w:r>
        <w:rPr>
          <w:rFonts w:eastAsia="宋体;SimSun" w:cs="Times New Roman" w:ascii="Times New Roman" w:hAnsi="Times New Roman"/>
          <w:color w:val="000000"/>
          <w:szCs w:val="21"/>
        </w:rPr>
        <w:t>ATG: Anti-thymocyte globulin; CK: Creatine kinase; CK-MB: Creatine kinase-myocardial band;</w:t>
      </w:r>
      <w:bookmarkStart w:id="17" w:name="_Hlk123757948"/>
      <w:r>
        <w:rPr>
          <w:rFonts w:eastAsia="宋体;SimSun" w:cs="Times New Roman" w:ascii="Times New Roman" w:hAnsi="Times New Roman"/>
          <w:color w:val="000000"/>
          <w:szCs w:val="21"/>
        </w:rPr>
        <w:t xml:space="preserve"> CMR</w:t>
      </w:r>
      <w:bookmarkEnd w:id="17"/>
      <w:r>
        <w:rPr>
          <w:rFonts w:eastAsia="宋体;SimSun" w:cs="Times New Roman" w:ascii="Times New Roman" w:hAnsi="Times New Roman"/>
          <w:color w:val="000000"/>
          <w:szCs w:val="21"/>
        </w:rPr>
        <w:t xml:space="preserve">: Cardiac magnetic resonance; CPK: Creatine phosphokinase; CPK-MB: Creatinine phosphokinase-myocardial band; CT: Computed tomography; cTnT: Cardiac troponin T; ECG: </w:t>
      </w:r>
      <w:bookmarkStart w:id="18" w:name="_Hlk123757886"/>
      <w:r>
        <w:rPr>
          <w:rFonts w:eastAsia="宋体;SimSun" w:cs="Times New Roman" w:ascii="Times New Roman" w:hAnsi="Times New Roman"/>
          <w:color w:val="000000"/>
          <w:szCs w:val="21"/>
        </w:rPr>
        <w:t>Electrocardiogram</w:t>
      </w:r>
      <w:bookmarkEnd w:id="18"/>
      <w:r>
        <w:rPr>
          <w:rFonts w:eastAsia="宋体;SimSun" w:cs="Times New Roman" w:ascii="Times New Roman" w:hAnsi="Times New Roman"/>
          <w:color w:val="000000"/>
          <w:szCs w:val="21"/>
        </w:rPr>
        <w:t>; EMB: Endomyocardial biopsy; MRI: Magnetic resonance imaging; Hs-TnI: High sensitive Troponin I; Hs-TnT: High sensitive Troponin T; NT-proBNP: N-terminal pro-brain natriuretic peptide; PET-MRI: Position emission tomography magnetic resonance imaging; TnI: troponin I; TnT: troponin T; TTE: Transthoracic echocardiography</w:t>
      </w:r>
    </w:p>
    <w:p>
      <w:pPr>
        <w:pStyle w:val="Normal"/>
        <w:jc w:val="left"/>
        <w:rPr>
          <w:rFonts w:ascii="Times New Roman" w:hAnsi="Times New Roman" w:eastAsia="宋体;SimSun" w:cs="Times New Roman"/>
          <w:color w:val="000000"/>
          <w:szCs w:val="21"/>
        </w:rPr>
      </w:pPr>
      <w:r>
        <w:rPr>
          <w:rFonts w:eastAsia="宋体;SimSun" w:cs="Times New Roman" w:ascii="Times New Roman" w:hAnsi="Times New Roman"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aris SIL">
    <w:altName w:val="微软雅黑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3">
    <w:name w:val="标题 3 字符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11">
    <w:name w:val="页眉 字符1"/>
    <w:qFormat/>
    <w:rPr>
      <w:rFonts w:ascii="Calibri" w:hAnsi="Calibri" w:eastAsia="宋体;SimSun" w:cs="Calibri"/>
      <w:kern w:val="2"/>
      <w:sz w:val="18"/>
      <w:szCs w:val="18"/>
    </w:rPr>
  </w:style>
  <w:style w:type="character" w:styleId="12">
    <w:name w:val="页脚 字符1"/>
    <w:qFormat/>
    <w:rPr>
      <w:rFonts w:ascii="Calibri" w:hAnsi="Calibri" w:eastAsia="宋体;SimSun" w:cs="Calibri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yle15">
    <w:name w:val="无间隔 字符"/>
    <w:qFormat/>
    <w:rPr>
      <w:rFonts w:ascii="Calibri" w:hAnsi="Calibri" w:eastAsia="宋体;SimSun" w:cs="Times New Roman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Calibri" w:hAnsi="Calibri" w:eastAsia="宋体;SimSun" w:cs="Times New Roman"/>
    </w:rPr>
  </w:style>
  <w:style w:type="character" w:styleId="Style18">
    <w:name w:val="批注主题 字符"/>
    <w:qFormat/>
    <w:rPr>
      <w:rFonts w:ascii="Calibri" w:hAnsi="Calibri" w:eastAsia="宋体;SimSun" w:cs="Times New Roman"/>
      <w:b/>
      <w:bCs/>
    </w:rPr>
  </w:style>
  <w:style w:type="character" w:styleId="Style19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Style20">
    <w:name w:val="脚注文本 字符"/>
    <w:qFormat/>
    <w:rPr>
      <w:rFonts w:ascii="Calibri" w:hAnsi="Calibri" w:eastAsia="宋体;SimSu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Style12"/>
    <w:rPr/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eastAsia="宋体;SimSun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eastAsia="宋体;SimSun" w:cs="Calibri"/>
      <w:sz w:val="20"/>
      <w:lang w:val="en-US" w:eastAsia="en-US"/>
    </w:rPr>
  </w:style>
  <w:style w:type="paragraph" w:styleId="Style21">
    <w:name w:val="无间隔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haris SIL;微软雅黑" w:hAnsi="Charis SIL;微软雅黑" w:eastAsia="Charis SIL;微软雅黑" w:cs="Charis SIL;微软雅黑"/>
      <w:color w:val="000000"/>
      <w:sz w:val="24"/>
      <w:szCs w:val="24"/>
      <w:lang w:val="en-US" w:eastAsia="zh-CN" w:bidi="ar-SA"/>
    </w:rPr>
  </w:style>
  <w:style w:type="paragraph" w:styleId="Style23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</w:rPr>
  </w:style>
  <w:style w:type="paragraph" w:styleId="Style26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02:27:00Z</dcterms:created>
  <dc:creator>DELL</dc:creator>
  <dc:description/>
  <cp:keywords/>
  <dc:language>en-US</dc:language>
  <cp:lastModifiedBy>DELL</cp:lastModifiedBy>
  <dcterms:modified xsi:type="dcterms:W3CDTF">2023-05-12T03:23:00Z</dcterms:modified>
  <cp:revision>4</cp:revision>
  <dc:subject/>
  <dc:title/>
</cp:coreProperties>
</file>